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EB3C5" w14:textId="77777777" w:rsidR="00FD6E06" w:rsidRPr="00FD6E06" w:rsidRDefault="00FD6E06" w:rsidP="00F901FE">
      <w:pPr>
        <w:tabs>
          <w:tab w:val="right" w:pos="15398"/>
        </w:tabs>
        <w:rPr>
          <w:rStyle w:val="Forte"/>
          <w:rFonts w:ascii="Lucida Sans" w:hAnsi="Lucida Sans"/>
          <w:sz w:val="32"/>
          <w:szCs w:val="32"/>
        </w:rPr>
      </w:pPr>
      <w:r w:rsidRPr="00FD6E06">
        <w:rPr>
          <w:rStyle w:val="Forte"/>
          <w:rFonts w:ascii="Lucida Sans" w:hAnsi="Lucida Sans"/>
          <w:sz w:val="32"/>
          <w:szCs w:val="32"/>
        </w:rPr>
        <w:t>PRISMA-P 2015 Checklist</w:t>
      </w:r>
      <w:r w:rsidR="00F901FE">
        <w:rPr>
          <w:rStyle w:val="Forte"/>
          <w:rFonts w:ascii="Lucida Sans" w:hAnsi="Lucida Sans"/>
          <w:sz w:val="32"/>
          <w:szCs w:val="32"/>
        </w:rPr>
        <w:tab/>
      </w:r>
    </w:p>
    <w:p w14:paraId="4C8361E9" w14:textId="77777777" w:rsidR="00FD6E06" w:rsidRPr="00FD6E06" w:rsidRDefault="00FD6E06" w:rsidP="00FD6E06">
      <w:pPr>
        <w:pStyle w:val="Ttulo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Forte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orte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orte"/>
          <w:rFonts w:ascii="Lucida Sans" w:hAnsi="Lucida Sans"/>
          <w:sz w:val="22"/>
          <w:szCs w:val="22"/>
        </w:rPr>
        <w:t>use</w:t>
      </w:r>
      <w:r>
        <w:rPr>
          <w:rStyle w:val="Forte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Forte"/>
          <w:rFonts w:ascii="Lucida Sans" w:hAnsi="Lucida Sans"/>
          <w:i/>
          <w:sz w:val="22"/>
          <w:szCs w:val="22"/>
        </w:rPr>
        <w:t>Systematic Reviews</w:t>
      </w:r>
      <w:r>
        <w:rPr>
          <w:rStyle w:val="Forte"/>
          <w:rFonts w:ascii="Lucida Sans" w:hAnsi="Lucida Sans"/>
          <w:sz w:val="22"/>
          <w:szCs w:val="22"/>
        </w:rPr>
        <w:t xml:space="preserve"> </w:t>
      </w:r>
      <w:r w:rsidRPr="00FD6E06">
        <w:rPr>
          <w:rStyle w:val="Forte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Forte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orte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2679F76F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74FFD3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2B1EB1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E94AF7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91C477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CEE8BE7" w14:textId="4EDC08ED" w:rsidR="0068643A" w:rsidRPr="00EE17D5" w:rsidRDefault="0037602D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Page</w:t>
            </w:r>
            <w:r w:rsidR="0068643A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 number(s)</w:t>
            </w:r>
          </w:p>
        </w:tc>
      </w:tr>
      <w:tr w:rsidR="0068643A" w:rsidRPr="00EE17D5" w14:paraId="3BA45DA1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1620F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BFC3E3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6EB6F3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116636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2F038C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4BE829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2BF31A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BA8B8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FADDF4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E1C7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265E5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5A5B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7592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8001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D77549" w14:textId="15B077B7" w:rsidR="0068643A" w:rsidRPr="00FD6E06" w:rsidRDefault="00B009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BB396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94F922" w14:textId="7A64EE80" w:rsidR="0068643A" w:rsidRPr="00FD6E06" w:rsidRDefault="00B009A1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31350E9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E63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44F0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C18F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AFFF28" w14:textId="06C71053" w:rsidR="0068643A" w:rsidRPr="00FD6E06" w:rsidRDefault="00B009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DCA268" w14:textId="3AAC2DC7" w:rsidR="0068643A" w:rsidRPr="00FD6E06" w:rsidRDefault="00B009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4F59CE" w14:textId="626F1FD6" w:rsidR="0068643A" w:rsidRPr="00FD6E06" w:rsidRDefault="006114D6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14:paraId="52BECAC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7CF5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F4F9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106A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CF2C5D" w14:textId="16408201" w:rsidR="0068643A" w:rsidRPr="00FD6E06" w:rsidRDefault="00B009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5CD0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F7EFFE" w14:textId="0D1EA215" w:rsidR="0068643A" w:rsidRPr="00FD6E06" w:rsidRDefault="00B009A1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2EE7B9B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74FB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9E102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CD9A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9F5B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824F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8FC65" w14:textId="2A98645C" w:rsidR="0068643A" w:rsidRPr="00FD6E06" w:rsidRDefault="003760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376B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16CDC6" w14:textId="30D48227" w:rsidR="0068643A" w:rsidRPr="00FD6E06" w:rsidRDefault="00AC37F6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37602D" w:rsidRPr="00FD6E06" w14:paraId="2093A4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2A56C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4FB51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E2C79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0FA0FA" w14:textId="35F4B76A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9F8EB6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328136" w14:textId="6C21280C" w:rsidR="0037602D" w:rsidRPr="00FD6E06" w:rsidRDefault="00AC37F6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37602D" w:rsidRPr="00FD6E06" w14:paraId="741FEDC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2323B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1DB0C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13B889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9B052A" w14:textId="2DFC4A3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21C1DF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1768E5" w14:textId="59D3D010" w:rsidR="0037602D" w:rsidRPr="00FD6E06" w:rsidRDefault="00AC37F6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37602D" w:rsidRPr="00FD6E06" w14:paraId="6D0E51C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F214A2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7602D" w:rsidRPr="00FD6E06" w14:paraId="1C0F5C1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54C90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370C8D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E947B4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708CFF" w14:textId="77B0AC39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DDECDB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D43558" w14:textId="4B1EA8E2" w:rsidR="0037602D" w:rsidRPr="00FD6E06" w:rsidRDefault="00AC37F6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37602D" w:rsidRPr="00FD6E06" w14:paraId="28EC3AA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4DBB00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0BA926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64C87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6C00EE" w14:textId="6DC8CFEF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6C9A0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5DEA24" w14:textId="5F1FB5B6" w:rsidR="0037602D" w:rsidRPr="00FD6E06" w:rsidRDefault="00AC37F6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37602D" w:rsidRPr="00FD6E06" w14:paraId="14B5482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91D3E9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7B4592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28C729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6D3090" w14:textId="5AC101B1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ECAE6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EC4239" w14:textId="1603ADB5" w:rsidR="0037602D" w:rsidRPr="00FD6E06" w:rsidRDefault="00AC37F6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37602D" w:rsidRPr="00FD6E06" w14:paraId="793F777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99D7934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7602D" w:rsidRPr="00FD6E06" w14:paraId="74C979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D7C7B6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1547BD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6E077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20FFA0" w14:textId="375778F6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FB7B2A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B0AC29" w14:textId="235A61FF" w:rsidR="0037602D" w:rsidRPr="00FD6E06" w:rsidRDefault="00AC37F6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4</w:t>
            </w:r>
          </w:p>
        </w:tc>
      </w:tr>
      <w:tr w:rsidR="0037602D" w:rsidRPr="00FD6E06" w14:paraId="4D10961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4E11C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0CEC03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C71E82" w14:textId="77777777" w:rsidR="0037602D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1EA3EF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7E4620" w14:textId="3E7B709D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54FC8B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690C7C" w14:textId="3C4A6AA5" w:rsidR="0037602D" w:rsidRPr="00FD6E06" w:rsidRDefault="007E7CF8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37602D" w:rsidRPr="00FD6E06" w14:paraId="5C40D32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059B351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7602D" w:rsidRPr="00FD6E06" w14:paraId="747B128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F2AB1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A2BE2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923C1E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191B86" w14:textId="5B55E488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41A83D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00DB7" w14:textId="092D24FA" w:rsidR="0037602D" w:rsidRPr="00FD6E06" w:rsidRDefault="0037602D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37602D" w:rsidRPr="00FD6E06" w14:paraId="0191FCE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819D6E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81523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BC5DF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22D75A" w14:textId="5EF5ED73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AC5B48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36ACDA" w14:textId="7F152B46" w:rsidR="0037602D" w:rsidRPr="00FD6E06" w:rsidRDefault="00077A8B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</w:t>
            </w:r>
            <w:r w:rsidR="004324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37602D" w:rsidRPr="00FD6E06" w14:paraId="42C504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A06F0E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D141F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DC1916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BB4CF7" w14:textId="0C4D1448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846FD4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C2F886" w14:textId="0B537361" w:rsidR="0037602D" w:rsidRPr="00FD6E06" w:rsidRDefault="00077A8B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</w:t>
            </w:r>
            <w:r w:rsidR="0037602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37602D" w:rsidRPr="00FD6E06" w14:paraId="57F7EEE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2F118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7602D" w:rsidRPr="00FD6E06" w14:paraId="300D50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95BF54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9F36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5C6461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83B788" w14:textId="4D15625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248B2A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FB8AEC" w14:textId="739CE053" w:rsidR="0037602D" w:rsidRPr="00FD6E06" w:rsidRDefault="00801DC5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37602D" w:rsidRPr="00FD6E06" w14:paraId="1785741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CADE3E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BCB3F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50AA20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9B6B96" w14:textId="6000A3AE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7B2ACB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25644B" w14:textId="265F8A15" w:rsidR="0037602D" w:rsidRPr="00FD6E06" w:rsidRDefault="00801DC5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8</w:t>
            </w:r>
          </w:p>
        </w:tc>
      </w:tr>
      <w:tr w:rsidR="0037602D" w:rsidRPr="00FD6E06" w14:paraId="4E293E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C3042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82FA53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CA17C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FFB831" w14:textId="4AA5D34A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49E36D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A6AC36" w14:textId="56C1B21D" w:rsidR="0037602D" w:rsidRPr="00FD6E06" w:rsidRDefault="0053641A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AC37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9</w:t>
            </w:r>
          </w:p>
        </w:tc>
      </w:tr>
      <w:tr w:rsidR="0037602D" w:rsidRPr="00FD6E06" w14:paraId="61290F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4BC46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BA1B6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BA078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C06A7D" w14:textId="403C675C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C21514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AF67AD" w14:textId="34F527A4" w:rsidR="0037602D" w:rsidRPr="00FD6E06" w:rsidRDefault="0053641A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AC37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37602D" w:rsidRPr="00FD6E06" w14:paraId="08CD33E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3C99F7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EBA43F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08E71E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9748C2" w14:textId="2C72AB59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CF12A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0BFBF2" w14:textId="147EE2D7" w:rsidR="0037602D" w:rsidRPr="00FD6E06" w:rsidRDefault="0053641A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9</w:t>
            </w:r>
          </w:p>
        </w:tc>
      </w:tr>
      <w:tr w:rsidR="0037602D" w:rsidRPr="00FD6E06" w14:paraId="4CE92F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4C04B9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5DF9B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41800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DA50C2" w14:textId="7B4D5429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58FAD2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9B03AF" w14:textId="3112F4D0" w:rsidR="0037602D" w:rsidRPr="00FD6E06" w:rsidRDefault="0053641A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0</w:t>
            </w:r>
          </w:p>
        </w:tc>
      </w:tr>
      <w:tr w:rsidR="0037602D" w:rsidRPr="00FD6E06" w14:paraId="3B8E107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D62D21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37602D" w:rsidRPr="00FD6E06" w14:paraId="374EE3B7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19CDDD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FB7910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605C96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CCD769" w14:textId="5AA7CB98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70A6B8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B8B6F0" w14:textId="506014AC" w:rsidR="0037602D" w:rsidRPr="00FD6E06" w:rsidRDefault="004324AF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AC37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</w:t>
            </w:r>
          </w:p>
        </w:tc>
      </w:tr>
      <w:tr w:rsidR="00AC37F6" w:rsidRPr="00FD6E06" w14:paraId="0D00ACB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2A4BE" w14:textId="77777777" w:rsidR="00AC37F6" w:rsidRPr="00FD6E06" w:rsidRDefault="00AC37F6" w:rsidP="00AC37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F6EEE0" w14:textId="77777777" w:rsidR="00AC37F6" w:rsidRPr="00FD6E06" w:rsidRDefault="00AC37F6" w:rsidP="00AC37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37101E" w14:textId="77777777" w:rsidR="00AC37F6" w:rsidRPr="00FD6E06" w:rsidRDefault="00AC37F6" w:rsidP="00AC37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723BC5" w14:textId="245C0714" w:rsidR="00AC37F6" w:rsidRPr="00FD6E06" w:rsidRDefault="00AC37F6" w:rsidP="00AC37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6BCB90" w14:textId="7EA9462B" w:rsidR="00AC37F6" w:rsidRPr="00FD6E06" w:rsidRDefault="00AC37F6" w:rsidP="00AC37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6D025E" w14:textId="7AA0E77F" w:rsidR="00AC37F6" w:rsidRPr="00FD6E06" w:rsidRDefault="00AC37F6" w:rsidP="00AC37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AC37F6" w:rsidRPr="00FD6E06" w14:paraId="37C85AC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D9BEC" w14:textId="77777777" w:rsidR="00AC37F6" w:rsidRPr="00FD6E06" w:rsidRDefault="00AC37F6" w:rsidP="00AC37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3B195" w14:textId="77777777" w:rsidR="00AC37F6" w:rsidRPr="00FD6E06" w:rsidRDefault="00AC37F6" w:rsidP="00AC37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407CEB" w14:textId="77777777" w:rsidR="00AC37F6" w:rsidRPr="00FD6E06" w:rsidRDefault="00AC37F6" w:rsidP="00AC37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050A67" w14:textId="0E1F19E9" w:rsidR="00AC37F6" w:rsidRPr="00FD6E06" w:rsidRDefault="00AC37F6" w:rsidP="00AC37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6CF2C0" w14:textId="3DF9B1B9" w:rsidR="00AC37F6" w:rsidRPr="00FD6E06" w:rsidRDefault="00AC37F6" w:rsidP="00AC37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A987B7" w14:textId="0B070430" w:rsidR="00AC37F6" w:rsidRPr="00FD6E06" w:rsidRDefault="00AC37F6" w:rsidP="00AC37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37602D" w:rsidRPr="00FD6E06" w14:paraId="6974AD5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4EB82B" w14:textId="77777777" w:rsidR="0037602D" w:rsidRPr="00FD6E06" w:rsidRDefault="0037602D" w:rsidP="003760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FC0E7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C45BBF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00B124" w14:textId="67EC4CFC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986434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490C97" w14:textId="12D090A6" w:rsidR="0037602D" w:rsidRPr="00FD6E06" w:rsidRDefault="00801DC5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37602D" w:rsidRPr="00FD6E06" w14:paraId="0FF9DA7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2A83B9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0C34FC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598D26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88D055" w14:textId="77777777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AD2B70" w14:textId="6D7A4F8A" w:rsidR="0037602D" w:rsidRPr="00FD6E06" w:rsidRDefault="0037602D" w:rsidP="003760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684A5E" w14:textId="6649E8E0" w:rsidR="0037602D" w:rsidRPr="00FD6E06" w:rsidRDefault="00801DC5" w:rsidP="006114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AC37F6" w:rsidRPr="00FD6E06" w14:paraId="73E87D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3E79F7" w14:textId="77777777" w:rsidR="00AC37F6" w:rsidRPr="00FD6E06" w:rsidRDefault="00AC37F6" w:rsidP="00AC37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Confidence in </w:t>
            </w: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D9F32A" w14:textId="77777777" w:rsidR="00AC37F6" w:rsidRPr="00FD6E06" w:rsidRDefault="00AC37F6" w:rsidP="00AC37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2649B" w14:textId="77777777" w:rsidR="00AC37F6" w:rsidRPr="00FD6E06" w:rsidRDefault="00AC37F6" w:rsidP="00AC37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EA59B1" w14:textId="57879364" w:rsidR="00AC37F6" w:rsidRPr="00FD6E06" w:rsidRDefault="00AC37F6" w:rsidP="00AC37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7F846F" w14:textId="1568DB3A" w:rsidR="00AC37F6" w:rsidRPr="00FD6E06" w:rsidRDefault="00AC37F6" w:rsidP="00AC37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088BD0" w14:textId="3BA86035" w:rsidR="00AC37F6" w:rsidRPr="00FD6E06" w:rsidRDefault="00AC37F6" w:rsidP="00AC37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</w:tbl>
    <w:p w14:paraId="39184181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7AD0EC" w14:textId="77777777" w:rsidR="000C5F57" w:rsidRDefault="000C5F57" w:rsidP="00FD6E06">
      <w:pPr>
        <w:spacing w:after="0" w:line="240" w:lineRule="auto"/>
      </w:pPr>
      <w:r>
        <w:separator/>
      </w:r>
    </w:p>
  </w:endnote>
  <w:endnote w:type="continuationSeparator" w:id="0">
    <w:p w14:paraId="7BC2D019" w14:textId="77777777" w:rsidR="000C5F57" w:rsidRDefault="000C5F57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EEECEC" w14:textId="053AD665" w:rsidR="00FD6E06" w:rsidRDefault="00F901FE" w:rsidP="00F901FE">
    <w:pPr>
      <w:pStyle w:val="Rodap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B752B1" w14:textId="77777777" w:rsidR="000C5F57" w:rsidRDefault="000C5F57" w:rsidP="00FD6E06">
      <w:pPr>
        <w:spacing w:after="0" w:line="240" w:lineRule="auto"/>
      </w:pPr>
      <w:r>
        <w:separator/>
      </w:r>
    </w:p>
  </w:footnote>
  <w:footnote w:type="continuationSeparator" w:id="0">
    <w:p w14:paraId="7E7B8B5F" w14:textId="77777777" w:rsidR="000C5F57" w:rsidRDefault="000C5F57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D782CB6" w14:textId="77777777" w:rsidR="00A0782F" w:rsidRDefault="00A0782F">
        <w:pPr>
          <w:pStyle w:val="Cabealh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6580E79" w14:textId="77777777" w:rsidR="00A0782F" w:rsidRDefault="00A0782F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75529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77A8B"/>
    <w:rsid w:val="000C5F57"/>
    <w:rsid w:val="001A0F2F"/>
    <w:rsid w:val="001E4CA1"/>
    <w:rsid w:val="002253F7"/>
    <w:rsid w:val="00305869"/>
    <w:rsid w:val="0037602D"/>
    <w:rsid w:val="004324AF"/>
    <w:rsid w:val="0053641A"/>
    <w:rsid w:val="006114D6"/>
    <w:rsid w:val="00664936"/>
    <w:rsid w:val="00683733"/>
    <w:rsid w:val="0068643A"/>
    <w:rsid w:val="007376B8"/>
    <w:rsid w:val="00750A0E"/>
    <w:rsid w:val="007924AC"/>
    <w:rsid w:val="007E7CF8"/>
    <w:rsid w:val="00801DC5"/>
    <w:rsid w:val="009B20D2"/>
    <w:rsid w:val="00A0782F"/>
    <w:rsid w:val="00AC37F6"/>
    <w:rsid w:val="00B009A1"/>
    <w:rsid w:val="00B567D4"/>
    <w:rsid w:val="00BB4AE3"/>
    <w:rsid w:val="00CA6DD4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4E67DE6"/>
  <w15:docId w15:val="{FE0FEFD3-7BC1-0643-8CBA-BBA86216F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rte">
    <w:name w:val="Strong"/>
    <w:basedOn w:val="Fontepargpadro"/>
    <w:uiPriority w:val="22"/>
    <w:qFormat/>
    <w:rsid w:val="00FD6E06"/>
    <w:rPr>
      <w:b/>
      <w:bCs/>
    </w:rPr>
  </w:style>
  <w:style w:type="character" w:styleId="nfase">
    <w:name w:val="Emphasis"/>
    <w:basedOn w:val="Fontepargpadro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abealho">
    <w:name w:val="header"/>
    <w:basedOn w:val="Normal"/>
    <w:link w:val="Cabealho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D6E06"/>
  </w:style>
  <w:style w:type="paragraph" w:styleId="Rodap">
    <w:name w:val="footer"/>
    <w:basedOn w:val="Normal"/>
    <w:link w:val="Rodap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D6E06"/>
  </w:style>
  <w:style w:type="character" w:customStyle="1" w:styleId="Ttulo1Char">
    <w:name w:val="Título 1 Char"/>
    <w:basedOn w:val="Fontepargpadro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ontepargpadro"/>
    <w:rsid w:val="00FD6E06"/>
  </w:style>
  <w:style w:type="character" w:customStyle="1" w:styleId="articlecitationvolume">
    <w:name w:val="articlecitation_volume"/>
    <w:basedOn w:val="Fontepargpadro"/>
    <w:rsid w:val="00FD6E06"/>
  </w:style>
  <w:style w:type="paragraph" w:styleId="Textodebalo">
    <w:name w:val="Balloon Text"/>
    <w:basedOn w:val="Normal"/>
    <w:link w:val="Textodebalo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835</Words>
  <Characters>4513</Characters>
  <Application>Microsoft Office Word</Application>
  <DocSecurity>0</DocSecurity>
  <Lines>37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icrosoft Office User</cp:lastModifiedBy>
  <cp:revision>14</cp:revision>
  <dcterms:created xsi:type="dcterms:W3CDTF">2016-01-13T16:30:00Z</dcterms:created>
  <dcterms:modified xsi:type="dcterms:W3CDTF">2024-02-06T22:55:00Z</dcterms:modified>
</cp:coreProperties>
</file>